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7BC" w:rsidRPr="00187411" w:rsidRDefault="000547BC" w:rsidP="000E25A8">
      <w:pPr>
        <w:pStyle w:val="Heading3"/>
        <w:spacing w:before="0"/>
        <w:rPr>
          <w:rFonts w:asciiTheme="majorBidi" w:hAnsiTheme="majorBidi"/>
          <w:b/>
          <w:bCs/>
          <w:color w:val="000000" w:themeColor="text1"/>
          <w:sz w:val="20"/>
          <w:szCs w:val="20"/>
        </w:rPr>
      </w:pPr>
      <w:r w:rsidRPr="006A4E46">
        <w:rPr>
          <w:rFonts w:asciiTheme="majorBidi" w:hAnsiTheme="majorBidi"/>
          <w:b/>
          <w:bCs/>
          <w:color w:val="000000" w:themeColor="text1"/>
          <w:sz w:val="20"/>
          <w:szCs w:val="20"/>
        </w:rPr>
        <w:t>S</w:t>
      </w:r>
      <w:r w:rsidR="000E25A8">
        <w:rPr>
          <w:rFonts w:asciiTheme="majorBidi" w:hAnsiTheme="majorBidi"/>
          <w:b/>
          <w:bCs/>
          <w:color w:val="000000" w:themeColor="text1"/>
          <w:sz w:val="20"/>
          <w:szCs w:val="20"/>
        </w:rPr>
        <w:t>3</w:t>
      </w:r>
      <w:r w:rsidRPr="006A4E46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Table. Associations of </w:t>
      </w:r>
      <w:r w:rsidR="006A4E46" w:rsidRPr="006A4E46">
        <w:rPr>
          <w:rFonts w:asciiTheme="majorBidi" w:hAnsiTheme="majorBidi"/>
          <w:b/>
          <w:bCs/>
          <w:color w:val="000000" w:themeColor="text1"/>
          <w:sz w:val="20"/>
          <w:szCs w:val="20"/>
        </w:rPr>
        <w:t>PM Density and Type 2 Diabetes Incidence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5"/>
        <w:gridCol w:w="26"/>
        <w:gridCol w:w="1350"/>
        <w:gridCol w:w="37"/>
        <w:gridCol w:w="1750"/>
        <w:gridCol w:w="52"/>
        <w:gridCol w:w="1735"/>
        <w:gridCol w:w="66"/>
        <w:gridCol w:w="1805"/>
        <w:gridCol w:w="32"/>
        <w:gridCol w:w="1908"/>
        <w:gridCol w:w="17"/>
        <w:gridCol w:w="2397"/>
      </w:tblGrid>
      <w:tr w:rsidR="000547BC" w:rsidRPr="00187411" w:rsidTr="005C3449">
        <w:tc>
          <w:tcPr>
            <w:tcW w:w="11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</w:tcPr>
          <w:p w:rsidR="000547BC" w:rsidRPr="00187411" w:rsidRDefault="000547BC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1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66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for Trend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6E1E7"/>
            <w:vAlign w:val="center"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 CI), p-value</w:t>
            </w:r>
          </w:p>
          <w:p w:rsidR="000547BC" w:rsidRPr="00187411" w:rsidRDefault="00720B67" w:rsidP="005C344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er 1-SD increment</w:t>
            </w:r>
          </w:p>
        </w:tc>
      </w:tr>
      <w:tr w:rsidR="000547BC" w:rsidRPr="00187411" w:rsidTr="005C3449">
        <w:tc>
          <w:tcPr>
            <w:tcW w:w="11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AB8DA"/>
            <w:vAlign w:val="center"/>
            <w:hideMark/>
          </w:tcPr>
          <w:p w:rsidR="000547BC" w:rsidRPr="00187411" w:rsidRDefault="000547BC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1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2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3</w:t>
            </w:r>
          </w:p>
        </w:tc>
        <w:tc>
          <w:tcPr>
            <w:tcW w:w="6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E1E7"/>
            <w:vAlign w:val="center"/>
            <w:hideMark/>
          </w:tcPr>
          <w:p w:rsidR="000547BC" w:rsidRPr="00187411" w:rsidRDefault="000547BC" w:rsidP="005C3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Quartile 4</w:t>
            </w:r>
          </w:p>
        </w:tc>
        <w:tc>
          <w:tcPr>
            <w:tcW w:w="66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AB8DA"/>
            <w:vAlign w:val="center"/>
            <w:hideMark/>
          </w:tcPr>
          <w:p w:rsidR="000547BC" w:rsidRPr="00187411" w:rsidRDefault="000547BC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AB8DA"/>
          </w:tcPr>
          <w:p w:rsidR="000547BC" w:rsidRPr="00187411" w:rsidRDefault="000547BC" w:rsidP="005C344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05D65" w:rsidRPr="00187411" w:rsidTr="00E2139F">
        <w:tc>
          <w:tcPr>
            <w:tcW w:w="4161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D65" w:rsidRPr="00187411" w:rsidRDefault="00405D65" w:rsidP="00E213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M</w:t>
            </w:r>
            <w:r w:rsidRPr="001874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nsity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D65" w:rsidRPr="00187411" w:rsidRDefault="00405D65" w:rsidP="00E213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23749" w:rsidRPr="00187411" w:rsidTr="002A6681">
        <w:tc>
          <w:tcPr>
            <w:tcW w:w="11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749" w:rsidRPr="00CA3407" w:rsidRDefault="00023749" w:rsidP="000237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CA3407">
              <w:rPr>
                <w:rFonts w:asciiTheme="majorBidi" w:hAnsiTheme="majorBidi" w:cstheme="majorBidi"/>
                <w:sz w:val="20"/>
                <w:szCs w:val="20"/>
              </w:rPr>
              <w:t>Mean (HU</w:t>
            </w:r>
            <w:r w:rsidR="006A4E46">
              <w:rPr>
                <w:rFonts w:asciiTheme="majorBidi" w:hAnsiTheme="majorBidi" w:cstheme="majorBidi"/>
                <w:sz w:val="20"/>
                <w:szCs w:val="20"/>
              </w:rPr>
              <w:t>/cm</w:t>
            </w:r>
            <w:r w:rsidR="006A4E46" w:rsidRPr="006A4E4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CA340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9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7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23749" w:rsidRPr="00187411" w:rsidTr="002A6681">
        <w:tc>
          <w:tcPr>
            <w:tcW w:w="11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749" w:rsidRPr="00187411" w:rsidRDefault="00023749" w:rsidP="000237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Incident Cases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3749" w:rsidRDefault="00023749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402CC" w:rsidRPr="00187411" w:rsidTr="002A6681">
        <w:tc>
          <w:tcPr>
            <w:tcW w:w="11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02CC" w:rsidRPr="00187411" w:rsidRDefault="007402CC" w:rsidP="00023749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7402CC">
              <w:rPr>
                <w:rFonts w:asciiTheme="majorBidi" w:hAnsiTheme="majorBidi" w:cstheme="majorBidi"/>
                <w:sz w:val="20"/>
                <w:szCs w:val="20"/>
              </w:rPr>
              <w:t>Incidence Rate (per 1</w:t>
            </w:r>
            <w:r w:rsidR="0038311D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bookmarkStart w:id="0" w:name="_GoBack"/>
            <w:bookmarkEnd w:id="0"/>
            <w:r w:rsidRPr="007402CC">
              <w:rPr>
                <w:rFonts w:asciiTheme="majorBidi" w:hAnsiTheme="majorBidi" w:cstheme="majorBidi"/>
                <w:sz w:val="20"/>
                <w:szCs w:val="20"/>
              </w:rPr>
              <w:t>000 PYs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2CC" w:rsidRDefault="0045408A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2CC" w:rsidRDefault="0045408A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2CC" w:rsidRDefault="0045408A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2CC" w:rsidRDefault="0045408A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2CC" w:rsidRDefault="007402CC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2CC" w:rsidRDefault="007402CC" w:rsidP="000237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405D65" w:rsidRPr="00187411" w:rsidTr="00E2139F">
        <w:tc>
          <w:tcPr>
            <w:tcW w:w="4161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D65" w:rsidRPr="00187411" w:rsidRDefault="00405D65" w:rsidP="00E2139F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HR (95% CI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5D65" w:rsidRPr="00187411" w:rsidRDefault="00405D65" w:rsidP="00E2139F">
            <w:pPr>
              <w:ind w:left="157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1A38" w:rsidRPr="00187411" w:rsidTr="009B5962">
        <w:tc>
          <w:tcPr>
            <w:tcW w:w="11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38" w:rsidRPr="00187411" w:rsidRDefault="00701A38" w:rsidP="00701A38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0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A38" w:rsidRPr="00187411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84 (0.49 - 1.44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66 (0.37 - 1.18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93 (0.55 - 1.57)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884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94 (0.78 - 1.15), 0.812</w:t>
            </w:r>
          </w:p>
        </w:tc>
      </w:tr>
      <w:tr w:rsidR="00701A38" w:rsidRPr="00187411" w:rsidTr="009B5962">
        <w:tc>
          <w:tcPr>
            <w:tcW w:w="11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38" w:rsidRPr="00187411" w:rsidRDefault="00701A38" w:rsidP="00701A38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38" w:rsidRPr="00187411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82 (0.47 - 1.42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58 (0.31 - 1.07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82 (0.42 - 1.59)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565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88 (0.69 - 1.12), 0.548</w:t>
            </w:r>
          </w:p>
        </w:tc>
      </w:tr>
      <w:tr w:rsidR="00701A38" w:rsidRPr="00187411" w:rsidTr="009B5962">
        <w:tc>
          <w:tcPr>
            <w:tcW w:w="11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38" w:rsidRPr="00187411" w:rsidRDefault="00701A38" w:rsidP="00701A38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 w:rsidRPr="00187411">
              <w:rPr>
                <w:rFonts w:asciiTheme="majorBidi" w:hAnsiTheme="majorBidi" w:cstheme="majorBidi"/>
                <w:sz w:val="20"/>
                <w:szCs w:val="20"/>
              </w:rPr>
              <w:t>Model 1 + HOMA-IR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38" w:rsidRPr="00187411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87 (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01A38">
              <w:rPr>
                <w:rFonts w:asciiTheme="majorBidi" w:hAnsiTheme="majorBidi" w:cstheme="majorBidi"/>
                <w:sz w:val="20"/>
                <w:szCs w:val="20"/>
              </w:rPr>
              <w:t xml:space="preserve"> - 1.51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68 (0.37 - 1.27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96 (0.49 - 1.88)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93 (0.73 - 1.18), 0.812</w:t>
            </w:r>
          </w:p>
        </w:tc>
      </w:tr>
      <w:tr w:rsidR="00701A38" w:rsidRPr="00187411" w:rsidTr="009B5962">
        <w:tc>
          <w:tcPr>
            <w:tcW w:w="11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38" w:rsidRPr="00187411" w:rsidRDefault="00701A38" w:rsidP="00701A38">
            <w:pPr>
              <w:ind w:left="33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 1 + BMI and Waist C.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38" w:rsidRPr="00187411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386D">
              <w:rPr>
                <w:rFonts w:asciiTheme="majorBidi" w:hAnsiTheme="majorBidi" w:cstheme="majorBidi"/>
                <w:sz w:val="20"/>
                <w:szCs w:val="20"/>
              </w:rPr>
              <w:t>1 (reference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93 (0.53 - 1.62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01A38">
              <w:rPr>
                <w:rFonts w:asciiTheme="majorBidi" w:hAnsiTheme="majorBidi" w:cstheme="majorBidi"/>
                <w:sz w:val="20"/>
                <w:szCs w:val="20"/>
              </w:rPr>
              <w:t xml:space="preserve"> (0.36 - 1.35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1.02 (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01A38">
              <w:rPr>
                <w:rFonts w:asciiTheme="majorBidi" w:hAnsiTheme="majorBidi" w:cstheme="majorBidi"/>
                <w:sz w:val="20"/>
                <w:szCs w:val="20"/>
              </w:rPr>
              <w:t xml:space="preserve"> - 2.08)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A38" w:rsidRPr="00701A38" w:rsidRDefault="00701A38" w:rsidP="00701A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1A38">
              <w:rPr>
                <w:rFonts w:asciiTheme="majorBidi" w:hAnsiTheme="majorBidi" w:cstheme="majorBidi"/>
                <w:sz w:val="20"/>
                <w:szCs w:val="20"/>
              </w:rPr>
              <w:t>0.97 (0.75 - 1.27), 0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:rsidR="00072419" w:rsidRPr="00484225" w:rsidRDefault="00072419" w:rsidP="00072419">
      <w:pPr>
        <w:jc w:val="both"/>
        <w:rPr>
          <w:rFonts w:asciiTheme="majorBidi" w:hAnsiTheme="majorBidi" w:cstheme="majorBidi"/>
          <w:sz w:val="20"/>
          <w:szCs w:val="20"/>
        </w:rPr>
      </w:pPr>
      <w:r w:rsidRPr="00484225">
        <w:rPr>
          <w:rFonts w:asciiTheme="majorBidi" w:hAnsiTheme="majorBidi" w:cstheme="majorBidi"/>
          <w:sz w:val="20"/>
          <w:szCs w:val="20"/>
        </w:rPr>
        <w:t>Model 0: Unadjusted</w:t>
      </w:r>
    </w:p>
    <w:p w:rsidR="00072419" w:rsidRDefault="00072419" w:rsidP="00072419">
      <w:pPr>
        <w:jc w:val="both"/>
        <w:rPr>
          <w:rFonts w:asciiTheme="majorBidi" w:hAnsiTheme="majorBidi" w:cstheme="majorBidi"/>
          <w:sz w:val="20"/>
          <w:szCs w:val="20"/>
        </w:rPr>
      </w:pPr>
      <w:r w:rsidRPr="00484225">
        <w:rPr>
          <w:rFonts w:asciiTheme="majorBidi" w:hAnsiTheme="majorBidi" w:cstheme="majorBidi"/>
          <w:sz w:val="20"/>
          <w:szCs w:val="20"/>
        </w:rPr>
        <w:t xml:space="preserve">Model 1: Adjusted for categorical age, sex, race/ethnicity, smoking status, alcohol drinking status, physical activity, TG, HDL cholesterol, </w:t>
      </w:r>
      <w:r>
        <w:rPr>
          <w:rFonts w:asciiTheme="majorBidi" w:hAnsiTheme="majorBidi" w:cstheme="majorBidi"/>
          <w:sz w:val="20"/>
          <w:szCs w:val="20"/>
        </w:rPr>
        <w:t>and hypertension</w:t>
      </w:r>
    </w:p>
    <w:p w:rsidR="00072419" w:rsidRPr="00B3086D" w:rsidRDefault="00B3086D" w:rsidP="003972F2">
      <w:pPr>
        <w:jc w:val="both"/>
        <w:rPr>
          <w:rFonts w:asciiTheme="majorBidi" w:hAnsiTheme="majorBidi" w:cstheme="majorBidi"/>
          <w:sz w:val="20"/>
          <w:szCs w:val="20"/>
        </w:rPr>
      </w:pPr>
      <w:r w:rsidRPr="00B3086D">
        <w:rPr>
          <w:rFonts w:asciiTheme="majorBidi" w:hAnsiTheme="majorBidi" w:cstheme="majorBidi"/>
          <w:sz w:val="20"/>
          <w:szCs w:val="20"/>
        </w:rPr>
        <w:t xml:space="preserve">Reported p-values </w:t>
      </w:r>
      <w:r w:rsidR="003972F2">
        <w:rPr>
          <w:rFonts w:asciiTheme="majorBidi" w:hAnsiTheme="majorBidi" w:cstheme="majorBidi"/>
          <w:sz w:val="20"/>
          <w:szCs w:val="20"/>
        </w:rPr>
        <w:t>were</w:t>
      </w:r>
      <w:r w:rsidRPr="00B3086D">
        <w:rPr>
          <w:rFonts w:asciiTheme="majorBidi" w:hAnsiTheme="majorBidi" w:cstheme="majorBidi"/>
          <w:sz w:val="20"/>
          <w:szCs w:val="20"/>
        </w:rPr>
        <w:t xml:space="preserve"> corrected for multiple comparisons.</w:t>
      </w:r>
    </w:p>
    <w:p w:rsidR="00B3086D" w:rsidRDefault="00B3086D" w:rsidP="002A6681">
      <w:pPr>
        <w:jc w:val="both"/>
        <w:rPr>
          <w:rFonts w:asciiTheme="majorBidi" w:hAnsiTheme="majorBidi" w:cstheme="majorBidi"/>
          <w:sz w:val="20"/>
          <w:szCs w:val="20"/>
        </w:rPr>
      </w:pPr>
    </w:p>
    <w:p w:rsidR="0034729B" w:rsidRDefault="0034729B" w:rsidP="002A6681">
      <w:pPr>
        <w:jc w:val="both"/>
      </w:pPr>
      <w:r w:rsidRPr="00484225">
        <w:rPr>
          <w:rFonts w:asciiTheme="majorBidi" w:hAnsiTheme="majorBidi" w:cstheme="majorBidi"/>
          <w:sz w:val="20"/>
          <w:szCs w:val="20"/>
        </w:rPr>
        <w:t xml:space="preserve">BMI: Body Mass Index; CI: Confidence Interval; HDL: High-density Lipoprotein; HOMA-IR: Homeostatic Model Assessment – Insulin Resistance; HR: Hazard Ratio; </w:t>
      </w:r>
      <w:r w:rsidRPr="00187411">
        <w:rPr>
          <w:rFonts w:asciiTheme="majorBidi" w:hAnsiTheme="majorBidi" w:cstheme="majorBidi"/>
          <w:sz w:val="20"/>
          <w:szCs w:val="20"/>
        </w:rPr>
        <w:t>HU: Hounsfield Unit;</w:t>
      </w:r>
      <w:r>
        <w:rPr>
          <w:rFonts w:asciiTheme="majorBidi" w:hAnsiTheme="majorBidi" w:cstheme="majorBidi"/>
          <w:sz w:val="20"/>
          <w:szCs w:val="20"/>
        </w:rPr>
        <w:t xml:space="preserve"> PM: Pectoralis Muscles; </w:t>
      </w:r>
      <w:r w:rsidR="0015055A" w:rsidRPr="0015055A">
        <w:rPr>
          <w:rFonts w:asciiTheme="majorBidi" w:hAnsiTheme="majorBidi" w:cstheme="majorBidi"/>
          <w:sz w:val="20"/>
          <w:szCs w:val="20"/>
        </w:rPr>
        <w:t xml:space="preserve">PYs: Person-Years; </w:t>
      </w:r>
      <w:r>
        <w:rPr>
          <w:rFonts w:asciiTheme="majorBidi" w:hAnsiTheme="majorBidi" w:cstheme="majorBidi"/>
          <w:sz w:val="20"/>
          <w:szCs w:val="20"/>
        </w:rPr>
        <w:t xml:space="preserve">SD: Standard Deviation; </w:t>
      </w:r>
      <w:r w:rsidRPr="00484225">
        <w:rPr>
          <w:rFonts w:asciiTheme="majorBidi" w:hAnsiTheme="majorBidi" w:cstheme="majorBidi"/>
          <w:sz w:val="20"/>
          <w:szCs w:val="20"/>
        </w:rPr>
        <w:t>TG: Triglyceride</w:t>
      </w:r>
      <w:r w:rsidRPr="002A6681">
        <w:rPr>
          <w:rFonts w:asciiTheme="majorBidi" w:hAnsiTheme="majorBidi" w:cstheme="majorBidi"/>
          <w:sz w:val="20"/>
          <w:szCs w:val="20"/>
        </w:rPr>
        <w:t>; Waist C.: Waist Circumference</w:t>
      </w:r>
    </w:p>
    <w:p w:rsidR="00C67F40" w:rsidRPr="000547BC" w:rsidRDefault="00C67F40" w:rsidP="000547BC"/>
    <w:sectPr w:rsidR="00C67F40" w:rsidRPr="000547BC" w:rsidSect="006C5E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E14"/>
    <w:rsid w:val="00023749"/>
    <w:rsid w:val="000547BC"/>
    <w:rsid w:val="00063D20"/>
    <w:rsid w:val="00072419"/>
    <w:rsid w:val="000E25A8"/>
    <w:rsid w:val="0013245D"/>
    <w:rsid w:val="0015055A"/>
    <w:rsid w:val="002A6681"/>
    <w:rsid w:val="002C79A9"/>
    <w:rsid w:val="0034729B"/>
    <w:rsid w:val="0038311D"/>
    <w:rsid w:val="003972F2"/>
    <w:rsid w:val="003D7A70"/>
    <w:rsid w:val="00405D65"/>
    <w:rsid w:val="0045408A"/>
    <w:rsid w:val="006A4E46"/>
    <w:rsid w:val="006C5E14"/>
    <w:rsid w:val="00701A38"/>
    <w:rsid w:val="00720B67"/>
    <w:rsid w:val="007402CC"/>
    <w:rsid w:val="008F77EF"/>
    <w:rsid w:val="00B3086D"/>
    <w:rsid w:val="00C67F40"/>
    <w:rsid w:val="00F124ED"/>
    <w:rsid w:val="00F74F0E"/>
    <w:rsid w:val="00FE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53432"/>
  <w15:chartTrackingRefBased/>
  <w15:docId w15:val="{4FEADCB4-9873-449D-84AF-E89FD4618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E14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E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5E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C5E1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Pishgar</dc:creator>
  <cp:keywords/>
  <dc:description/>
  <cp:lastModifiedBy>Farhad</cp:lastModifiedBy>
  <cp:revision>22</cp:revision>
  <dcterms:created xsi:type="dcterms:W3CDTF">2021-01-22T02:59:00Z</dcterms:created>
  <dcterms:modified xsi:type="dcterms:W3CDTF">2021-06-10T23:13:00Z</dcterms:modified>
</cp:coreProperties>
</file>